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43E4D" w14:textId="525F429A" w:rsidR="009B1A20" w:rsidRPr="000836C1" w:rsidRDefault="00041E2F">
      <w:pPr>
        <w:rPr>
          <w:rFonts w:ascii="Times New Roman" w:hAnsi="Times New Roman" w:cs="Times New Roman"/>
          <w:b/>
          <w:bCs/>
        </w:rPr>
      </w:pPr>
      <w:r w:rsidRPr="000836C1">
        <w:rPr>
          <w:rFonts w:ascii="Times New Roman" w:hAnsi="Times New Roman" w:cs="Times New Roman"/>
          <w:b/>
          <w:bCs/>
        </w:rPr>
        <w:t>Blood Smear Leukocyte Counts</w:t>
      </w:r>
    </w:p>
    <w:p w14:paraId="2B8AF858" w14:textId="2E41C496" w:rsidR="000836C1" w:rsidRPr="000836C1" w:rsidRDefault="000836C1" w:rsidP="00083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836C1">
        <w:rPr>
          <w:rFonts w:ascii="Times New Roman" w:eastAsia="Times New Roman" w:hAnsi="Times New Roman" w:cs="Times New Roman"/>
          <w:color w:val="000000" w:themeColor="text1"/>
        </w:rPr>
        <w:t>Averaged number of leukocytes per field of view – for a total of 10 fields of view</w:t>
      </w:r>
    </w:p>
    <w:p w14:paraId="156FE0D7" w14:textId="7A63907D" w:rsidR="000836C1" w:rsidRPr="000836C1" w:rsidRDefault="000836C1" w:rsidP="000836C1">
      <w:pPr>
        <w:rPr>
          <w:rFonts w:ascii="Times New Roman" w:hAnsi="Times New Roman" w:cs="Times New Roman"/>
          <w:b/>
          <w:bCs/>
        </w:rPr>
      </w:pPr>
    </w:p>
    <w:p w14:paraId="1542D0FB" w14:textId="1EE017D1" w:rsidR="000836C1" w:rsidRPr="000836C1" w:rsidRDefault="000836C1" w:rsidP="000836C1">
      <w:pPr>
        <w:rPr>
          <w:rFonts w:ascii="Times New Roman" w:hAnsi="Times New Roman" w:cs="Times New Roman"/>
          <w:b/>
          <w:bCs/>
        </w:rPr>
      </w:pPr>
      <w:r w:rsidRPr="000836C1">
        <w:rPr>
          <w:rFonts w:ascii="Times New Roman" w:hAnsi="Times New Roman" w:cs="Times New Roman"/>
          <w:b/>
          <w:bCs/>
        </w:rPr>
        <w:t>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0836C1" w:rsidRPr="000836C1" w14:paraId="1B93A30A" w14:textId="77777777" w:rsidTr="00515322">
        <w:tc>
          <w:tcPr>
            <w:tcW w:w="1134" w:type="dxa"/>
          </w:tcPr>
          <w:p w14:paraId="6F7F6413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52F2C5C" w14:textId="77CD827C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1134" w:type="dxa"/>
            <w:vAlign w:val="bottom"/>
          </w:tcPr>
          <w:p w14:paraId="7DC577D8" w14:textId="2213C476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</w:rPr>
              <w:t>LPS</w:t>
            </w:r>
          </w:p>
        </w:tc>
      </w:tr>
      <w:tr w:rsidR="000836C1" w:rsidRPr="000836C1" w14:paraId="6EB2213E" w14:textId="77777777" w:rsidTr="009164D5">
        <w:tc>
          <w:tcPr>
            <w:tcW w:w="1134" w:type="dxa"/>
          </w:tcPr>
          <w:p w14:paraId="09E27CFE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0E1E541" w14:textId="03632540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  <w:vAlign w:val="bottom"/>
          </w:tcPr>
          <w:p w14:paraId="0524C54F" w14:textId="0D98AD0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</w:rPr>
              <w:t>0.6</w:t>
            </w:r>
          </w:p>
        </w:tc>
      </w:tr>
      <w:tr w:rsidR="000836C1" w:rsidRPr="000836C1" w14:paraId="63F62837" w14:textId="77777777" w:rsidTr="009164D5">
        <w:tc>
          <w:tcPr>
            <w:tcW w:w="1134" w:type="dxa"/>
          </w:tcPr>
          <w:p w14:paraId="42B2348B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9969D6D" w14:textId="3533399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14:paraId="32222BC6" w14:textId="09353159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0836C1" w:rsidRPr="000836C1" w14:paraId="691D295F" w14:textId="77777777" w:rsidTr="009164D5">
        <w:tc>
          <w:tcPr>
            <w:tcW w:w="1134" w:type="dxa"/>
          </w:tcPr>
          <w:p w14:paraId="7571A549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3DEE386" w14:textId="58B2CE7D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vAlign w:val="bottom"/>
          </w:tcPr>
          <w:p w14:paraId="38CB44DA" w14:textId="5EA8833A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0836C1" w:rsidRPr="000836C1" w14:paraId="4772A9ED" w14:textId="77777777" w:rsidTr="009164D5">
        <w:tc>
          <w:tcPr>
            <w:tcW w:w="1134" w:type="dxa"/>
          </w:tcPr>
          <w:p w14:paraId="1EC91AF9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41C86CB" w14:textId="01BF1E8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34" w:type="dxa"/>
            <w:vAlign w:val="bottom"/>
          </w:tcPr>
          <w:p w14:paraId="756BE665" w14:textId="1C035F23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0836C1" w:rsidRPr="000836C1" w14:paraId="3F6D3FD2" w14:textId="77777777" w:rsidTr="009164D5">
        <w:tc>
          <w:tcPr>
            <w:tcW w:w="1134" w:type="dxa"/>
          </w:tcPr>
          <w:p w14:paraId="14EDBF0B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FC6C995" w14:textId="486594BD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34" w:type="dxa"/>
            <w:vAlign w:val="bottom"/>
          </w:tcPr>
          <w:p w14:paraId="08304900" w14:textId="7C07EB0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0836C1" w:rsidRPr="000836C1" w14:paraId="200AF277" w14:textId="77777777" w:rsidTr="009164D5">
        <w:tc>
          <w:tcPr>
            <w:tcW w:w="1134" w:type="dxa"/>
          </w:tcPr>
          <w:p w14:paraId="5D362551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1427FF4" w14:textId="56D0599D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34" w:type="dxa"/>
            <w:vAlign w:val="bottom"/>
          </w:tcPr>
          <w:p w14:paraId="6F3359DA" w14:textId="120AAF6F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0836C1" w:rsidRPr="000836C1" w14:paraId="3490C0C5" w14:textId="77777777" w:rsidTr="009164D5">
        <w:tc>
          <w:tcPr>
            <w:tcW w:w="1134" w:type="dxa"/>
          </w:tcPr>
          <w:p w14:paraId="5F047E65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A71C740" w14:textId="3EF8EF2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34" w:type="dxa"/>
            <w:vAlign w:val="bottom"/>
          </w:tcPr>
          <w:p w14:paraId="09F5C4EF" w14:textId="6EFC2726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836C1" w:rsidRPr="000836C1" w14:paraId="19C0D143" w14:textId="77777777" w:rsidTr="009164D5">
        <w:tc>
          <w:tcPr>
            <w:tcW w:w="1134" w:type="dxa"/>
          </w:tcPr>
          <w:p w14:paraId="30400508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30DD7FA" w14:textId="5A76D789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34" w:type="dxa"/>
            <w:vAlign w:val="bottom"/>
          </w:tcPr>
          <w:p w14:paraId="65236404" w14:textId="1C3790FE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0836C1" w:rsidRPr="000836C1" w14:paraId="3F561401" w14:textId="77777777" w:rsidTr="009164D5">
        <w:tc>
          <w:tcPr>
            <w:tcW w:w="1134" w:type="dxa"/>
          </w:tcPr>
          <w:p w14:paraId="1528A8B8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3DD6938" w14:textId="1AC21B2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34" w:type="dxa"/>
            <w:vAlign w:val="bottom"/>
          </w:tcPr>
          <w:p w14:paraId="701A6308" w14:textId="2399119F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836C1" w:rsidRPr="000836C1" w14:paraId="4EC5C5B4" w14:textId="77777777" w:rsidTr="009164D5">
        <w:tc>
          <w:tcPr>
            <w:tcW w:w="1134" w:type="dxa"/>
          </w:tcPr>
          <w:p w14:paraId="644A4BFE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152431E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BE58255" w14:textId="4245C1CD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0836C1" w:rsidRPr="000836C1" w14:paraId="6B7211AC" w14:textId="77777777" w:rsidTr="009164D5">
        <w:tc>
          <w:tcPr>
            <w:tcW w:w="1134" w:type="dxa"/>
          </w:tcPr>
          <w:p w14:paraId="143E6788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916776A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DF00163" w14:textId="0928A26D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0836C1" w:rsidRPr="000836C1" w14:paraId="2974BDE8" w14:textId="77777777" w:rsidTr="009164D5">
        <w:tc>
          <w:tcPr>
            <w:tcW w:w="1134" w:type="dxa"/>
          </w:tcPr>
          <w:p w14:paraId="121CE41B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9679395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595A8AD" w14:textId="76EBF7FA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0836C1" w:rsidRPr="000836C1" w14:paraId="5920499A" w14:textId="77777777" w:rsidTr="009164D5">
        <w:tc>
          <w:tcPr>
            <w:tcW w:w="1134" w:type="dxa"/>
          </w:tcPr>
          <w:p w14:paraId="7EA62493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6D61D8D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F3897B2" w14:textId="55951D7E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0836C1" w:rsidRPr="000836C1" w14:paraId="3132714E" w14:textId="77777777" w:rsidTr="009164D5">
        <w:tc>
          <w:tcPr>
            <w:tcW w:w="1134" w:type="dxa"/>
          </w:tcPr>
          <w:p w14:paraId="46B46CCA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2BE650A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D36FA70" w14:textId="5499455C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0836C1" w:rsidRPr="000836C1" w14:paraId="76C954C9" w14:textId="77777777" w:rsidTr="009164D5">
        <w:tc>
          <w:tcPr>
            <w:tcW w:w="1134" w:type="dxa"/>
          </w:tcPr>
          <w:p w14:paraId="77319646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45EEC92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8A681AC" w14:textId="1706CB6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0836C1" w:rsidRPr="000836C1" w14:paraId="347F4BB9" w14:textId="77777777" w:rsidTr="009164D5">
        <w:tc>
          <w:tcPr>
            <w:tcW w:w="1134" w:type="dxa"/>
          </w:tcPr>
          <w:p w14:paraId="24C690CB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0AD7344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92BE865" w14:textId="7AB6780C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0836C1" w:rsidRPr="000836C1" w14:paraId="421EBD27" w14:textId="77777777" w:rsidTr="008B3FA4">
        <w:tc>
          <w:tcPr>
            <w:tcW w:w="1134" w:type="dxa"/>
            <w:tcBorders>
              <w:bottom w:val="single" w:sz="12" w:space="0" w:color="000000"/>
            </w:tcBorders>
          </w:tcPr>
          <w:p w14:paraId="1288DAAA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 w14:paraId="27397929" w14:textId="7777777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 w14:paraId="62E9E5B8" w14:textId="45285CB2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0836C1" w:rsidRPr="000836C1" w14:paraId="4205CA8C" w14:textId="77777777" w:rsidTr="008B3FA4">
        <w:tc>
          <w:tcPr>
            <w:tcW w:w="1134" w:type="dxa"/>
            <w:tcBorders>
              <w:top w:val="single" w:sz="12" w:space="0" w:color="000000"/>
            </w:tcBorders>
          </w:tcPr>
          <w:p w14:paraId="304B5DEE" w14:textId="3A229FB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 w14:paraId="565F485B" w14:textId="3878E7B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 w14:paraId="20679D2F" w14:textId="115E2329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0836C1" w:rsidRPr="000836C1" w14:paraId="539A7A71" w14:textId="77777777" w:rsidTr="009164D5">
        <w:tc>
          <w:tcPr>
            <w:tcW w:w="1134" w:type="dxa"/>
          </w:tcPr>
          <w:p w14:paraId="733838B8" w14:textId="5D56A219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0836C1">
              <w:rPr>
                <w:rFonts w:ascii="Times New Roman" w:hAnsi="Times New Roman" w:cs="Times New Roman"/>
                <w:b/>
                <w:bCs/>
              </w:rPr>
              <w:t>St.Dev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14:paraId="4EE4DF35" w14:textId="6377A0E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134" w:type="dxa"/>
            <w:vAlign w:val="bottom"/>
          </w:tcPr>
          <w:p w14:paraId="3D53D18A" w14:textId="7F64A2E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0.6</w:t>
            </w:r>
          </w:p>
        </w:tc>
      </w:tr>
    </w:tbl>
    <w:p w14:paraId="15FE6AD2" w14:textId="77777777" w:rsidR="000836C1" w:rsidRPr="000836C1" w:rsidRDefault="000836C1" w:rsidP="000836C1">
      <w:pPr>
        <w:rPr>
          <w:rFonts w:ascii="Times New Roman" w:hAnsi="Times New Roman" w:cs="Times New Roman"/>
          <w:b/>
          <w:bCs/>
        </w:rPr>
      </w:pPr>
    </w:p>
    <w:p w14:paraId="2BDF07B6" w14:textId="77777777" w:rsidR="000836C1" w:rsidRPr="000836C1" w:rsidRDefault="000836C1" w:rsidP="000836C1">
      <w:pPr>
        <w:rPr>
          <w:rFonts w:ascii="Times New Roman" w:hAnsi="Times New Roman" w:cs="Times New Roman"/>
          <w:b/>
          <w:bCs/>
        </w:rPr>
      </w:pPr>
    </w:p>
    <w:p w14:paraId="3A4DE419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4B408B89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5C836C01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1EE3D896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4FCA43D7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24ABD770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688FC424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21C9CE51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5C4ACB84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7383C665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56547BBB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78FB942C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7EE3EDD0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4415730C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36331365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0B369132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360DB21B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4B9D1A0E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6AF2A8CA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5A543FEF" w14:textId="77777777" w:rsidR="0058306F" w:rsidRDefault="0058306F" w:rsidP="000836C1">
      <w:pPr>
        <w:rPr>
          <w:rFonts w:ascii="Times New Roman" w:hAnsi="Times New Roman" w:cs="Times New Roman"/>
          <w:b/>
          <w:bCs/>
        </w:rPr>
      </w:pPr>
    </w:p>
    <w:p w14:paraId="58AB0491" w14:textId="7A423E12" w:rsidR="000836C1" w:rsidRPr="000836C1" w:rsidRDefault="000836C1" w:rsidP="000836C1">
      <w:pPr>
        <w:rPr>
          <w:rFonts w:ascii="Times New Roman" w:hAnsi="Times New Roman" w:cs="Times New Roman"/>
          <w:b/>
          <w:bCs/>
        </w:rPr>
      </w:pPr>
      <w:r w:rsidRPr="000836C1">
        <w:rPr>
          <w:rFonts w:ascii="Times New Roman" w:hAnsi="Times New Roman" w:cs="Times New Roman"/>
          <w:b/>
          <w:bCs/>
        </w:rPr>
        <w:lastRenderedPageBreak/>
        <w:t>Females</w:t>
      </w:r>
    </w:p>
    <w:p w14:paraId="50A2E3F7" w14:textId="77777777" w:rsidR="000836C1" w:rsidRPr="000836C1" w:rsidRDefault="000836C1" w:rsidP="000836C1">
      <w:pPr>
        <w:rPr>
          <w:rFonts w:ascii="Times New Roman" w:hAnsi="Times New Roman" w:cs="Times New Roman"/>
          <w:b/>
          <w:bCs/>
        </w:rPr>
        <w:sectPr w:rsidR="000836C1" w:rsidRPr="000836C1" w:rsidSect="00046AD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0836C1" w:rsidRPr="000836C1" w14:paraId="7F0B07EF" w14:textId="77777777" w:rsidTr="000836C1">
        <w:tc>
          <w:tcPr>
            <w:tcW w:w="1134" w:type="dxa"/>
          </w:tcPr>
          <w:p w14:paraId="54FA3C7A" w14:textId="0E223048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EEE8C4" w14:textId="2057FB4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1134" w:type="dxa"/>
          </w:tcPr>
          <w:p w14:paraId="4E6475E1" w14:textId="6A504243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</w:rPr>
              <w:t>LPS</w:t>
            </w:r>
          </w:p>
        </w:tc>
      </w:tr>
      <w:tr w:rsidR="000836C1" w:rsidRPr="000836C1" w14:paraId="1C208F22" w14:textId="77777777" w:rsidTr="000836C1">
        <w:tc>
          <w:tcPr>
            <w:tcW w:w="1134" w:type="dxa"/>
          </w:tcPr>
          <w:p w14:paraId="653C5BCD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9AAA9A" w14:textId="240AF243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</w:tcPr>
          <w:p w14:paraId="638FBBB2" w14:textId="52FCB9B9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</w:rPr>
              <w:t>2</w:t>
            </w:r>
          </w:p>
        </w:tc>
      </w:tr>
      <w:tr w:rsidR="000836C1" w:rsidRPr="000836C1" w14:paraId="099ADC37" w14:textId="77777777" w:rsidTr="000836C1">
        <w:tc>
          <w:tcPr>
            <w:tcW w:w="1134" w:type="dxa"/>
          </w:tcPr>
          <w:p w14:paraId="281FBB4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6182C4" w14:textId="446DCFB0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34" w:type="dxa"/>
          </w:tcPr>
          <w:p w14:paraId="0BE27478" w14:textId="43C578D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0836C1" w:rsidRPr="000836C1" w14:paraId="068D816A" w14:textId="77777777" w:rsidTr="000836C1">
        <w:tc>
          <w:tcPr>
            <w:tcW w:w="1134" w:type="dxa"/>
          </w:tcPr>
          <w:p w14:paraId="14FEDB70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3506AC" w14:textId="09B9AB26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34" w:type="dxa"/>
          </w:tcPr>
          <w:p w14:paraId="5D4DA3B0" w14:textId="32E77885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0836C1" w:rsidRPr="000836C1" w14:paraId="460B15F3" w14:textId="77777777" w:rsidTr="000836C1">
        <w:tc>
          <w:tcPr>
            <w:tcW w:w="1134" w:type="dxa"/>
          </w:tcPr>
          <w:p w14:paraId="7DAA7740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ADD7DA" w14:textId="75074421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134" w:type="dxa"/>
          </w:tcPr>
          <w:p w14:paraId="1B3E7494" w14:textId="32CDA092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0836C1" w:rsidRPr="000836C1" w14:paraId="1B4B239B" w14:textId="77777777" w:rsidTr="000836C1">
        <w:tc>
          <w:tcPr>
            <w:tcW w:w="1134" w:type="dxa"/>
          </w:tcPr>
          <w:p w14:paraId="3255F05B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F2AE2C" w14:textId="1595E12D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34" w:type="dxa"/>
          </w:tcPr>
          <w:p w14:paraId="6A10A307" w14:textId="31EC308C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0836C1" w:rsidRPr="000836C1" w14:paraId="54DF8D55" w14:textId="77777777" w:rsidTr="000836C1">
        <w:tc>
          <w:tcPr>
            <w:tcW w:w="1134" w:type="dxa"/>
          </w:tcPr>
          <w:p w14:paraId="2CA19F8A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724DBE" w14:textId="4D0F4359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134" w:type="dxa"/>
          </w:tcPr>
          <w:p w14:paraId="6F1D5F57" w14:textId="5D979B0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0836C1" w:rsidRPr="000836C1" w14:paraId="7ADC10AE" w14:textId="77777777" w:rsidTr="000836C1">
        <w:tc>
          <w:tcPr>
            <w:tcW w:w="1134" w:type="dxa"/>
          </w:tcPr>
          <w:p w14:paraId="1F3DD21E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B29361" w14:textId="5605F56D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</w:t>
            </w:r>
            <w:r w:rsidR="0058306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</w:tcPr>
          <w:p w14:paraId="5ACCB8D8" w14:textId="0D50C773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0836C1" w:rsidRPr="000836C1" w14:paraId="215806EF" w14:textId="77777777" w:rsidTr="000836C1">
        <w:tc>
          <w:tcPr>
            <w:tcW w:w="1134" w:type="dxa"/>
          </w:tcPr>
          <w:p w14:paraId="6778D7B9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F8BF6E" w14:textId="6F004531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34" w:type="dxa"/>
          </w:tcPr>
          <w:p w14:paraId="5ED4B607" w14:textId="084DE730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2</w:t>
            </w:r>
            <w:r w:rsidR="0058306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0836C1" w:rsidRPr="000836C1" w14:paraId="118FEB41" w14:textId="77777777" w:rsidTr="000836C1">
        <w:tc>
          <w:tcPr>
            <w:tcW w:w="1134" w:type="dxa"/>
          </w:tcPr>
          <w:p w14:paraId="490EB0E0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A4681A" w14:textId="47ABAAF2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34" w:type="dxa"/>
          </w:tcPr>
          <w:p w14:paraId="653A8868" w14:textId="1FC9E48D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836C1" w:rsidRPr="000836C1" w14:paraId="4A80BB2F" w14:textId="77777777" w:rsidTr="000836C1">
        <w:tc>
          <w:tcPr>
            <w:tcW w:w="1134" w:type="dxa"/>
          </w:tcPr>
          <w:p w14:paraId="5940DE8D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A69B12" w14:textId="1F51B883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134" w:type="dxa"/>
          </w:tcPr>
          <w:p w14:paraId="1A97BED5" w14:textId="1D20316A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0836C1" w:rsidRPr="000836C1" w14:paraId="7DC9B699" w14:textId="77777777" w:rsidTr="000836C1">
        <w:tc>
          <w:tcPr>
            <w:tcW w:w="1134" w:type="dxa"/>
          </w:tcPr>
          <w:p w14:paraId="4799D0B1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E7EF3D" w14:textId="77146F58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134" w:type="dxa"/>
          </w:tcPr>
          <w:p w14:paraId="46D1E84D" w14:textId="660079E1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0836C1" w:rsidRPr="000836C1" w14:paraId="6F203C6D" w14:textId="77777777" w:rsidTr="000836C1">
        <w:tc>
          <w:tcPr>
            <w:tcW w:w="1134" w:type="dxa"/>
          </w:tcPr>
          <w:p w14:paraId="3E6F099D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D09397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BAF39B" w14:textId="3B5090C5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0836C1" w:rsidRPr="000836C1" w14:paraId="4892156F" w14:textId="77777777" w:rsidTr="000836C1">
        <w:tc>
          <w:tcPr>
            <w:tcW w:w="1134" w:type="dxa"/>
          </w:tcPr>
          <w:p w14:paraId="42BB0780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1B948A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1E4035" w14:textId="1CCE9BDA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0836C1" w:rsidRPr="000836C1" w14:paraId="63BA1E36" w14:textId="77777777" w:rsidTr="000836C1">
        <w:tc>
          <w:tcPr>
            <w:tcW w:w="1134" w:type="dxa"/>
          </w:tcPr>
          <w:p w14:paraId="274D178C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8D0FA1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9D6F0C" w14:textId="3D3DBC35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0836C1" w:rsidRPr="000836C1" w14:paraId="30AEBE7E" w14:textId="77777777" w:rsidTr="000836C1">
        <w:tc>
          <w:tcPr>
            <w:tcW w:w="1134" w:type="dxa"/>
          </w:tcPr>
          <w:p w14:paraId="7625EB4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C132E8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CAB5D7" w14:textId="046A1812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0836C1" w:rsidRPr="000836C1" w14:paraId="2BA83889" w14:textId="77777777" w:rsidTr="000836C1">
        <w:tc>
          <w:tcPr>
            <w:tcW w:w="1134" w:type="dxa"/>
          </w:tcPr>
          <w:p w14:paraId="3ACEA2E4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4BEABC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78E2FA" w14:textId="752A23B5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0836C1" w:rsidRPr="000836C1" w14:paraId="370A8FD0" w14:textId="77777777" w:rsidTr="000836C1">
        <w:tc>
          <w:tcPr>
            <w:tcW w:w="1134" w:type="dxa"/>
          </w:tcPr>
          <w:p w14:paraId="6F8D9D95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E357B7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A8C13F" w14:textId="6CA8C74B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0836C1" w:rsidRPr="000836C1" w14:paraId="64898A5E" w14:textId="77777777" w:rsidTr="000836C1">
        <w:tc>
          <w:tcPr>
            <w:tcW w:w="1134" w:type="dxa"/>
          </w:tcPr>
          <w:p w14:paraId="2B3BF734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875B29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C10280" w14:textId="21F281DB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0836C1" w:rsidRPr="000836C1" w14:paraId="27798485" w14:textId="77777777" w:rsidTr="000836C1">
        <w:tc>
          <w:tcPr>
            <w:tcW w:w="1134" w:type="dxa"/>
          </w:tcPr>
          <w:p w14:paraId="0B8E15E4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EA78DC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2B7022" w14:textId="6F6C80E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0836C1" w:rsidRPr="000836C1" w14:paraId="00B92974" w14:textId="77777777" w:rsidTr="000836C1">
        <w:tc>
          <w:tcPr>
            <w:tcW w:w="1134" w:type="dxa"/>
          </w:tcPr>
          <w:p w14:paraId="7BDDB6A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B645A6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9A9E57" w14:textId="309A0FA9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0836C1" w:rsidRPr="000836C1" w14:paraId="02F327D6" w14:textId="77777777" w:rsidTr="000836C1">
        <w:tc>
          <w:tcPr>
            <w:tcW w:w="1134" w:type="dxa"/>
          </w:tcPr>
          <w:p w14:paraId="5A78034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23D911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4B3312" w14:textId="2157960C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0836C1" w:rsidRPr="000836C1" w14:paraId="1F2B4BED" w14:textId="77777777" w:rsidTr="000836C1">
        <w:tc>
          <w:tcPr>
            <w:tcW w:w="1134" w:type="dxa"/>
          </w:tcPr>
          <w:p w14:paraId="454BFE9B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734D31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6502DA" w14:textId="3824010F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0836C1" w:rsidRPr="000836C1" w14:paraId="2AB01784" w14:textId="77777777" w:rsidTr="000836C1">
        <w:tc>
          <w:tcPr>
            <w:tcW w:w="1134" w:type="dxa"/>
          </w:tcPr>
          <w:p w14:paraId="5B0C77B2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58D523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F561A7" w14:textId="584966DA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0836C1" w:rsidRPr="000836C1" w14:paraId="64F8664F" w14:textId="77777777" w:rsidTr="000836C1">
        <w:tc>
          <w:tcPr>
            <w:tcW w:w="1134" w:type="dxa"/>
          </w:tcPr>
          <w:p w14:paraId="4082E03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E19AB0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F84EEB" w14:textId="12FBA133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0836C1" w:rsidRPr="000836C1" w14:paraId="42DD335B" w14:textId="77777777" w:rsidTr="000836C1">
        <w:tc>
          <w:tcPr>
            <w:tcW w:w="1134" w:type="dxa"/>
          </w:tcPr>
          <w:p w14:paraId="2879D5D8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0D7D95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97AD39" w14:textId="5A63D97F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0836C1" w:rsidRPr="000836C1" w14:paraId="4CC477D0" w14:textId="77777777" w:rsidTr="000836C1">
        <w:tc>
          <w:tcPr>
            <w:tcW w:w="1134" w:type="dxa"/>
          </w:tcPr>
          <w:p w14:paraId="3B08071F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05FAAA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6E33C3" w14:textId="439BD14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836C1" w:rsidRPr="000836C1" w14:paraId="0F6E84F8" w14:textId="77777777" w:rsidTr="000836C1">
        <w:tc>
          <w:tcPr>
            <w:tcW w:w="1134" w:type="dxa"/>
            <w:tcBorders>
              <w:bottom w:val="single" w:sz="12" w:space="0" w:color="000000"/>
            </w:tcBorders>
          </w:tcPr>
          <w:p w14:paraId="28353457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1C25B5EA" w14:textId="77777777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6DC09058" w14:textId="4BB85919" w:rsidR="000836C1" w:rsidRPr="000836C1" w:rsidRDefault="000836C1" w:rsidP="000836C1">
            <w:pPr>
              <w:rPr>
                <w:rFonts w:ascii="Times New Roman" w:hAnsi="Times New Roman" w:cs="Times New Roman"/>
              </w:rPr>
            </w:pPr>
            <w:r w:rsidRPr="000836C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0836C1" w:rsidRPr="000836C1" w14:paraId="161ECE71" w14:textId="77777777" w:rsidTr="000836C1">
        <w:tc>
          <w:tcPr>
            <w:tcW w:w="1134" w:type="dxa"/>
            <w:tcBorders>
              <w:top w:val="single" w:sz="12" w:space="0" w:color="000000"/>
            </w:tcBorders>
          </w:tcPr>
          <w:p w14:paraId="1DEFE175" w14:textId="753C9B45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16A9044C" w14:textId="7A3EF8C8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1.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6D169353" w14:textId="5CDB15A7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1.4</w:t>
            </w:r>
          </w:p>
        </w:tc>
      </w:tr>
      <w:tr w:rsidR="000836C1" w:rsidRPr="000836C1" w14:paraId="2443A015" w14:textId="77777777" w:rsidTr="000836C1">
        <w:tc>
          <w:tcPr>
            <w:tcW w:w="1134" w:type="dxa"/>
          </w:tcPr>
          <w:p w14:paraId="36E27F1F" w14:textId="18339685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0836C1">
              <w:rPr>
                <w:rFonts w:ascii="Times New Roman" w:hAnsi="Times New Roman" w:cs="Times New Roman"/>
                <w:b/>
                <w:bCs/>
              </w:rPr>
              <w:t>St.Dev</w:t>
            </w:r>
            <w:proofErr w:type="spellEnd"/>
            <w:proofErr w:type="gramEnd"/>
          </w:p>
        </w:tc>
        <w:tc>
          <w:tcPr>
            <w:tcW w:w="1134" w:type="dxa"/>
          </w:tcPr>
          <w:p w14:paraId="2A339956" w14:textId="5BDA9164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134" w:type="dxa"/>
          </w:tcPr>
          <w:p w14:paraId="188E4040" w14:textId="6B088E7B" w:rsidR="000836C1" w:rsidRPr="000836C1" w:rsidRDefault="000836C1" w:rsidP="000836C1">
            <w:pPr>
              <w:rPr>
                <w:rFonts w:ascii="Times New Roman" w:hAnsi="Times New Roman" w:cs="Times New Roman"/>
                <w:b/>
                <w:bCs/>
              </w:rPr>
            </w:pPr>
            <w:r w:rsidRPr="000836C1">
              <w:rPr>
                <w:rFonts w:ascii="Times New Roman" w:hAnsi="Times New Roman" w:cs="Times New Roman"/>
                <w:b/>
                <w:bCs/>
                <w:color w:val="000000"/>
              </w:rPr>
              <w:t>0.8</w:t>
            </w:r>
          </w:p>
        </w:tc>
      </w:tr>
    </w:tbl>
    <w:p w14:paraId="53945F2C" w14:textId="77777777" w:rsidR="000836C1" w:rsidRPr="000836C1" w:rsidRDefault="000836C1" w:rsidP="000836C1">
      <w:pPr>
        <w:rPr>
          <w:rFonts w:ascii="Times New Roman" w:hAnsi="Times New Roman" w:cs="Times New Roman"/>
          <w:b/>
          <w:bCs/>
        </w:rPr>
        <w:sectPr w:rsidR="000836C1" w:rsidRPr="000836C1" w:rsidSect="000836C1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A09A792" w14:textId="33BEEF87" w:rsidR="000836C1" w:rsidRPr="000836C1" w:rsidRDefault="000836C1" w:rsidP="000836C1">
      <w:pPr>
        <w:rPr>
          <w:b/>
          <w:bCs/>
        </w:rPr>
      </w:pPr>
    </w:p>
    <w:sectPr w:rsidR="000836C1" w:rsidRPr="000836C1" w:rsidSect="000836C1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764311"/>
    <w:multiLevelType w:val="hybridMultilevel"/>
    <w:tmpl w:val="7DD83D68"/>
    <w:lvl w:ilvl="0" w:tplc="CCA2DF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2F"/>
    <w:rsid w:val="00000E9E"/>
    <w:rsid w:val="00035315"/>
    <w:rsid w:val="00041E2F"/>
    <w:rsid w:val="00046822"/>
    <w:rsid w:val="00046ADA"/>
    <w:rsid w:val="0004726F"/>
    <w:rsid w:val="00051683"/>
    <w:rsid w:val="00056E57"/>
    <w:rsid w:val="00057B9E"/>
    <w:rsid w:val="000653E0"/>
    <w:rsid w:val="00071393"/>
    <w:rsid w:val="0007463E"/>
    <w:rsid w:val="000836C1"/>
    <w:rsid w:val="0009479D"/>
    <w:rsid w:val="000B09C0"/>
    <w:rsid w:val="000B0D9A"/>
    <w:rsid w:val="000B62C5"/>
    <w:rsid w:val="000C1485"/>
    <w:rsid w:val="000C6829"/>
    <w:rsid w:val="0011380A"/>
    <w:rsid w:val="00122655"/>
    <w:rsid w:val="0012340E"/>
    <w:rsid w:val="00132305"/>
    <w:rsid w:val="001406DA"/>
    <w:rsid w:val="0014777F"/>
    <w:rsid w:val="0016068A"/>
    <w:rsid w:val="00164990"/>
    <w:rsid w:val="00184568"/>
    <w:rsid w:val="001E7378"/>
    <w:rsid w:val="001F448C"/>
    <w:rsid w:val="00201AE6"/>
    <w:rsid w:val="002070FF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306EEF"/>
    <w:rsid w:val="00342481"/>
    <w:rsid w:val="00382B54"/>
    <w:rsid w:val="003961D0"/>
    <w:rsid w:val="003A795C"/>
    <w:rsid w:val="003C0BCE"/>
    <w:rsid w:val="003D414A"/>
    <w:rsid w:val="003D6770"/>
    <w:rsid w:val="003E7E1A"/>
    <w:rsid w:val="0041649A"/>
    <w:rsid w:val="00420117"/>
    <w:rsid w:val="00424E6C"/>
    <w:rsid w:val="00463657"/>
    <w:rsid w:val="0046399C"/>
    <w:rsid w:val="004666AA"/>
    <w:rsid w:val="004A62C6"/>
    <w:rsid w:val="004A6369"/>
    <w:rsid w:val="004C3888"/>
    <w:rsid w:val="004C5FEB"/>
    <w:rsid w:val="004D27A4"/>
    <w:rsid w:val="004E257E"/>
    <w:rsid w:val="004E4965"/>
    <w:rsid w:val="004E4A98"/>
    <w:rsid w:val="004E57F3"/>
    <w:rsid w:val="00504779"/>
    <w:rsid w:val="00523B92"/>
    <w:rsid w:val="005350DA"/>
    <w:rsid w:val="00545127"/>
    <w:rsid w:val="005518AC"/>
    <w:rsid w:val="00566572"/>
    <w:rsid w:val="00572F5C"/>
    <w:rsid w:val="005811A6"/>
    <w:rsid w:val="0058306F"/>
    <w:rsid w:val="00586CAF"/>
    <w:rsid w:val="005960C3"/>
    <w:rsid w:val="005B523E"/>
    <w:rsid w:val="005C5199"/>
    <w:rsid w:val="005E52BA"/>
    <w:rsid w:val="005E6836"/>
    <w:rsid w:val="005F1C90"/>
    <w:rsid w:val="00664F66"/>
    <w:rsid w:val="0067197C"/>
    <w:rsid w:val="006825B2"/>
    <w:rsid w:val="0068301F"/>
    <w:rsid w:val="006C0BAC"/>
    <w:rsid w:val="006D0E29"/>
    <w:rsid w:val="006D0E39"/>
    <w:rsid w:val="006D1A0F"/>
    <w:rsid w:val="006E09D2"/>
    <w:rsid w:val="00731D03"/>
    <w:rsid w:val="00735BFE"/>
    <w:rsid w:val="00774A8E"/>
    <w:rsid w:val="0078166A"/>
    <w:rsid w:val="00784385"/>
    <w:rsid w:val="00791C1D"/>
    <w:rsid w:val="007C54CD"/>
    <w:rsid w:val="007E729E"/>
    <w:rsid w:val="007F04CF"/>
    <w:rsid w:val="008037D2"/>
    <w:rsid w:val="00841E16"/>
    <w:rsid w:val="00852ACE"/>
    <w:rsid w:val="008A5621"/>
    <w:rsid w:val="008B2CA2"/>
    <w:rsid w:val="008B3FA4"/>
    <w:rsid w:val="008D3227"/>
    <w:rsid w:val="008E2E5D"/>
    <w:rsid w:val="008F5875"/>
    <w:rsid w:val="0090306F"/>
    <w:rsid w:val="009039DF"/>
    <w:rsid w:val="009103C7"/>
    <w:rsid w:val="00931D7F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D0319"/>
    <w:rsid w:val="00A10BC4"/>
    <w:rsid w:val="00A14482"/>
    <w:rsid w:val="00A61A46"/>
    <w:rsid w:val="00A74904"/>
    <w:rsid w:val="00A930F6"/>
    <w:rsid w:val="00AE6D33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37E1C"/>
    <w:rsid w:val="00C40E0F"/>
    <w:rsid w:val="00C411EA"/>
    <w:rsid w:val="00C419B8"/>
    <w:rsid w:val="00C46F94"/>
    <w:rsid w:val="00C55E8B"/>
    <w:rsid w:val="00C7752B"/>
    <w:rsid w:val="00C8785C"/>
    <w:rsid w:val="00CB5D30"/>
    <w:rsid w:val="00CF4578"/>
    <w:rsid w:val="00D350D5"/>
    <w:rsid w:val="00D35D13"/>
    <w:rsid w:val="00D50EBD"/>
    <w:rsid w:val="00D56BC2"/>
    <w:rsid w:val="00D57A8E"/>
    <w:rsid w:val="00D97FAA"/>
    <w:rsid w:val="00DB2676"/>
    <w:rsid w:val="00DB5B1B"/>
    <w:rsid w:val="00DC5DCA"/>
    <w:rsid w:val="00DF1F7C"/>
    <w:rsid w:val="00E378ED"/>
    <w:rsid w:val="00E4366E"/>
    <w:rsid w:val="00E7553D"/>
    <w:rsid w:val="00E84211"/>
    <w:rsid w:val="00EB6599"/>
    <w:rsid w:val="00EC20D9"/>
    <w:rsid w:val="00ED0AAE"/>
    <w:rsid w:val="00EE485F"/>
    <w:rsid w:val="00EE5933"/>
    <w:rsid w:val="00EE66E4"/>
    <w:rsid w:val="00F32377"/>
    <w:rsid w:val="00F35DE7"/>
    <w:rsid w:val="00F5130A"/>
    <w:rsid w:val="00F64AFD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8C77B"/>
  <w15:chartTrackingRefBased/>
  <w15:docId w15:val="{D1CE11DD-E33F-0D46-8444-569E8F0D5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836C1"/>
    <w:pPr>
      <w:ind w:left="720"/>
      <w:contextualSpacing/>
    </w:pPr>
  </w:style>
  <w:style w:type="table" w:styleId="TableGrid">
    <w:name w:val="Table Grid"/>
    <w:basedOn w:val="TableNormal"/>
    <w:uiPriority w:val="39"/>
    <w:rsid w:val="00083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3</cp:revision>
  <dcterms:created xsi:type="dcterms:W3CDTF">2020-12-04T16:02:00Z</dcterms:created>
  <dcterms:modified xsi:type="dcterms:W3CDTF">2020-12-04T17:21:00Z</dcterms:modified>
</cp:coreProperties>
</file>